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3684" w14:textId="77777777" w:rsidR="00F820D1" w:rsidRPr="00AE4363" w:rsidRDefault="00F820D1" w:rsidP="00F820D1">
      <w:pPr>
        <w:pStyle w:val="Titre2"/>
        <w:spacing w:line="480" w:lineRule="auto"/>
        <w:jc w:val="center"/>
        <w:rPr>
          <w:rFonts w:ascii="Times New Roman" w:hAnsi="Times New Roman" w:cs="Times New Roman"/>
          <w:b/>
          <w:bCs/>
          <w:iCs/>
          <w:color w:val="auto"/>
          <w:sz w:val="40"/>
          <w:szCs w:val="40"/>
          <w:lang w:val="en-CA"/>
        </w:rPr>
      </w:pPr>
      <w:bookmarkStart w:id="0" w:name="_Toc129157882"/>
      <w:r w:rsidRPr="00AE4363">
        <w:rPr>
          <w:rFonts w:ascii="Times New Roman" w:hAnsi="Times New Roman" w:cs="Times New Roman"/>
          <w:b/>
          <w:bCs/>
          <w:iCs/>
          <w:color w:val="auto"/>
          <w:sz w:val="40"/>
          <w:szCs w:val="40"/>
          <w:lang w:val="en-CA"/>
        </w:rPr>
        <w:t xml:space="preserve">Preference of </w:t>
      </w:r>
      <w:r w:rsidRPr="00AE4363">
        <w:rPr>
          <w:rFonts w:ascii="Times New Roman" w:hAnsi="Times New Roman" w:cs="Times New Roman"/>
          <w:b/>
          <w:bCs/>
          <w:i/>
          <w:color w:val="auto"/>
          <w:sz w:val="40"/>
          <w:szCs w:val="40"/>
          <w:lang w:val="en-CA"/>
        </w:rPr>
        <w:t>Pentalonia nigronervosa</w:t>
      </w:r>
      <w:r w:rsidRPr="00AE4363">
        <w:rPr>
          <w:rFonts w:ascii="Times New Roman" w:hAnsi="Times New Roman" w:cs="Times New Roman"/>
          <w:b/>
          <w:bCs/>
          <w:iCs/>
          <w:color w:val="auto"/>
          <w:sz w:val="40"/>
          <w:szCs w:val="40"/>
          <w:lang w:val="en-CA"/>
        </w:rPr>
        <w:t xml:space="preserve"> for infected banana plants tends to reverse after </w:t>
      </w:r>
      <w:r w:rsidRPr="00AE4363">
        <w:rPr>
          <w:rFonts w:ascii="Times New Roman" w:hAnsi="Times New Roman" w:cs="Times New Roman"/>
          <w:b/>
          <w:bCs/>
          <w:i/>
          <w:color w:val="auto"/>
          <w:sz w:val="40"/>
          <w:szCs w:val="40"/>
          <w:lang w:val="en-CA"/>
        </w:rPr>
        <w:t>Banana bunchy top virus</w:t>
      </w:r>
      <w:r w:rsidRPr="00AE4363">
        <w:rPr>
          <w:rFonts w:ascii="Times New Roman" w:hAnsi="Times New Roman" w:cs="Times New Roman"/>
          <w:b/>
          <w:bCs/>
          <w:iCs/>
          <w:color w:val="auto"/>
          <w:sz w:val="40"/>
          <w:szCs w:val="40"/>
          <w:lang w:val="en-CA"/>
        </w:rPr>
        <w:t xml:space="preserve"> </w:t>
      </w:r>
      <w:bookmarkEnd w:id="0"/>
      <w:r w:rsidRPr="00AE4363">
        <w:rPr>
          <w:rFonts w:ascii="Times New Roman" w:hAnsi="Times New Roman" w:cs="Times New Roman"/>
          <w:b/>
          <w:bCs/>
          <w:iCs/>
          <w:color w:val="auto"/>
          <w:sz w:val="40"/>
          <w:szCs w:val="40"/>
          <w:lang w:val="en-CA"/>
        </w:rPr>
        <w:t>acquisition.</w:t>
      </w:r>
    </w:p>
    <w:p w14:paraId="006B31EF" w14:textId="77777777" w:rsidR="00F820D1" w:rsidRPr="00814E6F" w:rsidRDefault="00F820D1" w:rsidP="00F820D1">
      <w:pPr>
        <w:spacing w:line="480" w:lineRule="auto"/>
        <w:jc w:val="center"/>
        <w:rPr>
          <w:b/>
          <w:bCs/>
          <w:iCs/>
          <w:sz w:val="20"/>
          <w:szCs w:val="20"/>
          <w:lang w:val="en-CA"/>
        </w:rPr>
      </w:pPr>
    </w:p>
    <w:p w14:paraId="2B675858" w14:textId="77777777" w:rsidR="00F820D1" w:rsidRPr="00814E6F" w:rsidRDefault="00F820D1" w:rsidP="00F820D1">
      <w:pPr>
        <w:spacing w:line="480" w:lineRule="auto"/>
        <w:jc w:val="center"/>
        <w:rPr>
          <w:b/>
          <w:bCs/>
          <w:sz w:val="20"/>
          <w:szCs w:val="20"/>
          <w:lang w:val="en-CA"/>
        </w:rPr>
      </w:pPr>
    </w:p>
    <w:p w14:paraId="36B4FC7D" w14:textId="5847288E" w:rsidR="00F820D1" w:rsidRPr="00AE4363" w:rsidRDefault="00F820D1" w:rsidP="00F820D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</w:pPr>
      <w:r w:rsidRPr="00AE4363">
        <w:rPr>
          <w:rFonts w:ascii="Times New Roman" w:hAnsi="Times New Roman" w:cs="Times New Roman"/>
          <w:b/>
          <w:sz w:val="24"/>
          <w:szCs w:val="24"/>
          <w:lang w:val="en-CA"/>
        </w:rPr>
        <w:t>Ignace SAFARI MURHUBUBA</w:t>
      </w:r>
      <w:r w:rsidRPr="00AE4363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1, 3,4,6*</w:t>
      </w:r>
      <w:r w:rsidRPr="00AE4363">
        <w:rPr>
          <w:rFonts w:ascii="Times New Roman" w:hAnsi="Times New Roman" w:cs="Times New Roman"/>
          <w:b/>
          <w:sz w:val="24"/>
          <w:szCs w:val="24"/>
          <w:lang w:val="en-CA"/>
        </w:rPr>
        <w:t>, Claude BRAGARD</w:t>
      </w:r>
      <w:r w:rsidRPr="00AE4363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2</w:t>
      </w:r>
      <w:r w:rsidRPr="00AE4363">
        <w:rPr>
          <w:rFonts w:ascii="Times New Roman" w:hAnsi="Times New Roman" w:cs="Times New Roman"/>
          <w:b/>
          <w:sz w:val="24"/>
          <w:szCs w:val="24"/>
          <w:lang w:val="en-CA"/>
        </w:rPr>
        <w:t>, Kévin TOUGERON</w:t>
      </w:r>
      <w:r w:rsidRPr="00AE4363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5</w:t>
      </w:r>
      <w:r w:rsidRPr="00AE4363">
        <w:rPr>
          <w:rFonts w:ascii="Times New Roman" w:hAnsi="Times New Roman" w:cs="Times New Roman"/>
          <w:b/>
          <w:sz w:val="24"/>
          <w:szCs w:val="24"/>
          <w:lang w:val="en-CA"/>
        </w:rPr>
        <w:t>, Thierry HANCE</w:t>
      </w:r>
      <w:r w:rsidRPr="00AE4363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1</w:t>
      </w:r>
    </w:p>
    <w:p w14:paraId="5C504E0F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273495CB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2935B341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5910A531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462D6206" w14:textId="3CEBA95A" w:rsidR="00F820D1" w:rsidRDefault="00F820D1" w:rsidP="00F820D1">
      <w:pPr>
        <w:tabs>
          <w:tab w:val="left" w:pos="6114"/>
        </w:tabs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  <w:r>
        <w:rPr>
          <w:rFonts w:ascii="Times New Roman" w:hAnsi="Times New Roman" w:cs="Times New Roman"/>
          <w:b/>
          <w:sz w:val="32"/>
          <w:szCs w:val="32"/>
          <w:lang w:val="en-CA"/>
        </w:rPr>
        <w:tab/>
      </w:r>
    </w:p>
    <w:p w14:paraId="30DED6A1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00F187B1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1370497C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3BB4EE69" w14:textId="77777777" w:rsidR="00F820D1" w:rsidRDefault="00F820D1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</w:p>
    <w:p w14:paraId="51CB552E" w14:textId="7186E8CA" w:rsidR="00ED7BA6" w:rsidRPr="00025246" w:rsidRDefault="00ED7BA6" w:rsidP="00ED7BA6">
      <w:pPr>
        <w:jc w:val="both"/>
        <w:rPr>
          <w:rFonts w:ascii="Times New Roman" w:hAnsi="Times New Roman" w:cs="Times New Roman"/>
          <w:b/>
          <w:sz w:val="32"/>
          <w:szCs w:val="32"/>
          <w:lang w:val="en-CA"/>
        </w:rPr>
      </w:pPr>
      <w:r w:rsidRPr="00025246">
        <w:rPr>
          <w:rFonts w:ascii="Times New Roman" w:hAnsi="Times New Roman" w:cs="Times New Roman"/>
          <w:b/>
          <w:sz w:val="32"/>
          <w:szCs w:val="32"/>
          <w:lang w:val="en-CA"/>
        </w:rPr>
        <w:lastRenderedPageBreak/>
        <w:t>Supplementary Material</w:t>
      </w:r>
    </w:p>
    <w:p w14:paraId="367E9CD5" w14:textId="77777777" w:rsidR="00C07BA6" w:rsidRDefault="00C07BA6" w:rsidP="00C07BA6">
      <w:pPr>
        <w:tabs>
          <w:tab w:val="left" w:pos="7638"/>
          <w:tab w:val="left" w:pos="10643"/>
        </w:tabs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8024EE7" w14:textId="45A14939" w:rsidR="00593E4B" w:rsidRPr="00D40C7B" w:rsidRDefault="00593E4B" w:rsidP="00C07BA6">
      <w:pPr>
        <w:tabs>
          <w:tab w:val="left" w:pos="7638"/>
          <w:tab w:val="left" w:pos="106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C559A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Table S</w:t>
      </w:r>
      <w:r w:rsidR="00C07BA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1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: </w:t>
      </w:r>
      <w:r w:rsidR="005E1CCE" w:rsidRPr="005E1CCE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Raw data for</w:t>
      </w:r>
      <w:r w:rsidR="005E1CCE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 w:rsidR="00D343CF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he t</w:t>
      </w:r>
      <w:r w:rsidRPr="00D40C7B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otal number of secondary </w:t>
      </w:r>
      <w:r w:rsidRPr="001E70C0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rhinaria</w:t>
      </w:r>
      <w:r w:rsidR="00C11F4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(RN)</w:t>
      </w:r>
      <w:r w:rsidRPr="001E70C0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, </w:t>
      </w:r>
      <w:r w:rsidRPr="00280D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>Wing area</w:t>
      </w:r>
      <w:r w:rsidRPr="001E70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 xml:space="preserve"> (mm</w:t>
      </w:r>
      <w:r w:rsidRPr="001E70C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fr-BE"/>
        </w:rPr>
        <w:t>2</w:t>
      </w:r>
      <w:r w:rsidRPr="001E70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 xml:space="preserve">), and </w:t>
      </w:r>
      <w:r w:rsidRPr="00280D1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>Tibia Length</w:t>
      </w:r>
      <w:r w:rsidRPr="001E70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 xml:space="preserve"> (mm)</w:t>
      </w:r>
      <w:r w:rsidR="00D40C7B" w:rsidRPr="001E70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BE"/>
        </w:rPr>
        <w:t xml:space="preserve"> </w:t>
      </w:r>
      <w:r w:rsidR="003A6788" w:rsidRPr="003A678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of </w:t>
      </w:r>
      <w:r w:rsidR="003F3B7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the</w:t>
      </w:r>
      <w:r w:rsidR="003A6788" w:rsidRPr="003A678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viruliferous and non-viruliferous </w:t>
      </w:r>
      <w:r w:rsidR="003F3B72" w:rsidRPr="003F3B72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winged aphids</w:t>
      </w:r>
      <w:r w:rsidR="003A6788" w:rsidRPr="003A678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used </w:t>
      </w:r>
      <w:r w:rsidR="00B546BE" w:rsidRPr="00D80EC8">
        <w:rPr>
          <w:rFonts w:ascii="Times New Roman" w:hAnsi="Times New Roman" w:cs="Times New Roman"/>
          <w:sz w:val="24"/>
          <w:szCs w:val="24"/>
          <w:lang w:val="en-CA"/>
        </w:rPr>
        <w:t>used in the tests</w:t>
      </w:r>
      <w:r w:rsidR="003B3EC4" w:rsidRPr="003B3EC4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of this work</w:t>
      </w:r>
      <w:r w:rsidRPr="00D40C7B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. </w:t>
      </w:r>
      <w:r w:rsidR="00D40C7B" w:rsidRPr="00D40C7B">
        <w:rPr>
          <w:rFonts w:ascii="Times New Roman" w:hAnsi="Times New Roman" w:cs="Times New Roman"/>
          <w:sz w:val="24"/>
          <w:szCs w:val="24"/>
          <w:lang w:val="en-US"/>
        </w:rPr>
        <w:t>HDB: healthy dessert banana; IDB: infected dessert banana; HPB: healthy plantain banana; IPB: infected plantain banana.</w:t>
      </w:r>
    </w:p>
    <w:tbl>
      <w:tblPr>
        <w:tblW w:w="1560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368"/>
        <w:gridCol w:w="1103"/>
        <w:gridCol w:w="1297"/>
        <w:gridCol w:w="1032"/>
        <w:gridCol w:w="1204"/>
        <w:gridCol w:w="1199"/>
        <w:gridCol w:w="1199"/>
        <w:gridCol w:w="1199"/>
        <w:gridCol w:w="1204"/>
        <w:gridCol w:w="1199"/>
        <w:gridCol w:w="1199"/>
        <w:gridCol w:w="1199"/>
      </w:tblGrid>
      <w:tr w:rsidR="00280D10" w:rsidRPr="00280D10" w14:paraId="501B7CAF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49EB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Repetition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96F6" w14:textId="14BC2A58" w:rsidR="00280D10" w:rsidRPr="00280D10" w:rsidRDefault="00280D10" w:rsidP="00280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Total number of </w:t>
            </w:r>
            <w:r w:rsidR="00BE18AA" w:rsidRPr="00073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 xml:space="preserve">secondary </w:t>
            </w: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BE"/>
              </w:rPr>
              <w:t>rhinaria</w:t>
            </w:r>
          </w:p>
        </w:tc>
        <w:tc>
          <w:tcPr>
            <w:tcW w:w="48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25FF" w14:textId="42FD00CF" w:rsidR="00280D10" w:rsidRPr="00280D10" w:rsidRDefault="00280D10" w:rsidP="00280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Wing area</w:t>
            </w:r>
            <w:r w:rsidR="00857363" w:rsidRPr="00073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 xml:space="preserve"> (mm</w:t>
            </w:r>
            <w:r w:rsidR="00857363" w:rsidRPr="00073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fr-BE"/>
              </w:rPr>
              <w:t>2</w:t>
            </w:r>
            <w:r w:rsidR="00857363" w:rsidRPr="00073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)</w:t>
            </w:r>
          </w:p>
        </w:tc>
        <w:tc>
          <w:tcPr>
            <w:tcW w:w="48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7E2D" w14:textId="0C917332" w:rsidR="00280D10" w:rsidRPr="00280D10" w:rsidRDefault="00280D10" w:rsidP="00280D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Tibia Length</w:t>
            </w:r>
            <w:r w:rsidR="00857363" w:rsidRPr="00073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 xml:space="preserve"> (mm)</w:t>
            </w:r>
          </w:p>
        </w:tc>
      </w:tr>
      <w:tr w:rsidR="00280D10" w:rsidRPr="00280D10" w14:paraId="1D5D41E6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14A0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09CD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DB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E8D8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DB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08B8B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PB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54F8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PB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6A981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D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73A1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D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E96A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P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6026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PB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6714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D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01281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D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A719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HPB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2174" w14:textId="77777777" w:rsidR="00280D10" w:rsidRPr="00280D10" w:rsidRDefault="00280D10" w:rsidP="00280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BE"/>
              </w:rPr>
              <w:t>IPB</w:t>
            </w:r>
          </w:p>
        </w:tc>
      </w:tr>
      <w:tr w:rsidR="00280D10" w:rsidRPr="00280D10" w14:paraId="0CE4433B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E5DB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B91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3A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147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3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AA1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092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CE8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E57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3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952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5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58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225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613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26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3</w:t>
            </w:r>
          </w:p>
        </w:tc>
      </w:tr>
      <w:tr w:rsidR="00280D10" w:rsidRPr="00280D10" w14:paraId="13C89C19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EF8C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1C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9E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B20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9A1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C6A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041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8C8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CF2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59F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58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84D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311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9</w:t>
            </w:r>
          </w:p>
        </w:tc>
      </w:tr>
      <w:tr w:rsidR="00280D10" w:rsidRPr="00280D10" w14:paraId="3C6450C5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22E8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E1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BD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82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95D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6C0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D0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79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4D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8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37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FDD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777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A8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2</w:t>
            </w:r>
          </w:p>
        </w:tc>
      </w:tr>
      <w:tr w:rsidR="00280D10" w:rsidRPr="00280D10" w14:paraId="3A77334B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5E78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17A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523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DAE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D91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D15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16B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7B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F98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2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970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37E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1A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1BD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</w:tr>
      <w:tr w:rsidR="00280D10" w:rsidRPr="00280D10" w14:paraId="07A655A5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8776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6AB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F2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E4D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C071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3A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B9C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7B8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D66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6F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1E0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D50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548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1</w:t>
            </w:r>
          </w:p>
        </w:tc>
      </w:tr>
      <w:tr w:rsidR="00280D10" w:rsidRPr="00280D10" w14:paraId="3C96F400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55B0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6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F8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96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3D8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A33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2A0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195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40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F59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648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54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456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E76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</w:tr>
      <w:tr w:rsidR="00280D10" w:rsidRPr="00280D10" w14:paraId="016765D2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6EB5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CE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7C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FD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9BB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C5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A3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19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46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9D7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FD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A6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02D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5</w:t>
            </w:r>
          </w:p>
        </w:tc>
      </w:tr>
      <w:tr w:rsidR="00280D10" w:rsidRPr="00280D10" w14:paraId="1B3E75C4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E4DB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A5E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81C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0F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2EA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7B1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E05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35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96C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6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3FA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70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31E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C3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</w:t>
            </w:r>
          </w:p>
        </w:tc>
      </w:tr>
      <w:tr w:rsidR="00280D10" w:rsidRPr="00280D10" w14:paraId="300470C2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9F5E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7B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7D7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EDA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1F5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3A7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EC5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5CB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7D5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6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5AC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442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2F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6BE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5</w:t>
            </w:r>
          </w:p>
        </w:tc>
      </w:tr>
      <w:tr w:rsidR="00280D10" w:rsidRPr="00280D10" w14:paraId="54320FDF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9546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6D4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33C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1E1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6F2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6D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6D8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A2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5A9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65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82E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F6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26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3F9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3</w:t>
            </w:r>
          </w:p>
        </w:tc>
      </w:tr>
      <w:tr w:rsidR="00280D10" w:rsidRPr="00280D10" w14:paraId="0AF552A6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D3CD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27A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224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FE7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EA4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DE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63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5C7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910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C7B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7C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C0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257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</w:tr>
      <w:tr w:rsidR="00280D10" w:rsidRPr="00280D10" w14:paraId="3F051CD9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6D12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2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8F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389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57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823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54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1F7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D1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C0D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6F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C00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8F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7C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</w:tr>
      <w:tr w:rsidR="00280D10" w:rsidRPr="00280D10" w14:paraId="330CDA49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9815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30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745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654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02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6E7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EB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8AC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C86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6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23C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AB7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7E0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AA8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2</w:t>
            </w:r>
          </w:p>
        </w:tc>
      </w:tr>
      <w:tr w:rsidR="00280D10" w:rsidRPr="00280D10" w14:paraId="4506D8A9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EE0D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1FC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9BF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2A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AA5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3B0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0FB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40C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66A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729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58C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A3C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44C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</w:tr>
      <w:tr w:rsidR="00280D10" w:rsidRPr="00280D10" w14:paraId="6F70E9B3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3D9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474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DA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6D4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65B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D42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B31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478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311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69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0C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C6E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81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2</w:t>
            </w:r>
          </w:p>
        </w:tc>
      </w:tr>
      <w:tr w:rsidR="00280D10" w:rsidRPr="00280D10" w14:paraId="08E11006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CF3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91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510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3D5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48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D7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5A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D9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7A8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F3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2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F3B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9CD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7FC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</w:tr>
      <w:tr w:rsidR="00280D10" w:rsidRPr="00280D10" w14:paraId="7D036245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6D1A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7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DC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0C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53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DBD5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B3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0C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2A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41C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7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699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70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D4C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C0E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2</w:t>
            </w:r>
          </w:p>
        </w:tc>
      </w:tr>
      <w:tr w:rsidR="00280D10" w:rsidRPr="00280D10" w14:paraId="5DFC7D3F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DBEB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7ABF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C9F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3F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E74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304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1C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04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3E5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35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B3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C1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A1E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9</w:t>
            </w:r>
          </w:p>
        </w:tc>
      </w:tr>
      <w:tr w:rsidR="00280D10" w:rsidRPr="00280D10" w14:paraId="767B9D1A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B66D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C339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6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DFF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4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58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28D6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8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58E8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AD7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0CCA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2</w:t>
            </w:r>
          </w:p>
        </w:tc>
        <w:tc>
          <w:tcPr>
            <w:tcW w:w="11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5D54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1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1EFB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574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8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AD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9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2B0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</w:t>
            </w:r>
          </w:p>
        </w:tc>
      </w:tr>
      <w:tr w:rsidR="00280D10" w:rsidRPr="00280D10" w14:paraId="7CCB9B57" w14:textId="77777777" w:rsidTr="00116081">
        <w:trPr>
          <w:trHeight w:val="29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E32E" w14:textId="77777777" w:rsidR="00280D10" w:rsidRPr="00280D10" w:rsidRDefault="00280D10" w:rsidP="00116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65BE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0F1C2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5979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411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9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CEF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BC0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6513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8DA0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83</w:t>
            </w:r>
          </w:p>
        </w:tc>
        <w:tc>
          <w:tcPr>
            <w:tcW w:w="1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198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0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1BAD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9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9371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1.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0167E" w14:textId="77777777" w:rsidR="00280D10" w:rsidRPr="00280D10" w:rsidRDefault="00280D10" w:rsidP="00280D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</w:pPr>
            <w:r w:rsidRPr="00280D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BE"/>
              </w:rPr>
              <w:t>0.78</w:t>
            </w:r>
          </w:p>
        </w:tc>
      </w:tr>
    </w:tbl>
    <w:p w14:paraId="5D4CF931" w14:textId="77777777" w:rsidR="00280D10" w:rsidRDefault="00280D10" w:rsidP="006F1B8B">
      <w:pPr>
        <w:tabs>
          <w:tab w:val="left" w:pos="7638"/>
          <w:tab w:val="left" w:pos="106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</w:p>
    <w:p w14:paraId="5782EF17" w14:textId="01A9A558" w:rsidR="00C07BA6" w:rsidRPr="00C559A8" w:rsidRDefault="00C07BA6" w:rsidP="00C07BA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C559A8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2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: Mean number (± SE) of aphids (alate) attracted to a banana plant or a control, as well as associated statistical results (Student's t-tests and p-value). </w:t>
      </w:r>
      <w:r w:rsidRPr="00C559A8">
        <w:rPr>
          <w:rFonts w:ascii="Times New Roman" w:hAnsi="Times New Roman" w:cs="Times New Roman"/>
          <w:sz w:val="24"/>
          <w:szCs w:val="24"/>
          <w:lang w:val="en-CA"/>
        </w:rPr>
        <w:t>HDB - S: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 xml:space="preserve"> </w:t>
      </w:r>
      <w:r w:rsidRPr="00C559A8">
        <w:rPr>
          <w:rFonts w:ascii="Times New Roman" w:hAnsi="Times New Roman" w:cs="Times New Roman"/>
          <w:sz w:val="24"/>
          <w:szCs w:val="24"/>
          <w:lang w:val="en-CA"/>
        </w:rPr>
        <w:t xml:space="preserve">Attractiveness of aphids between Healthy Dessert Banana and 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otting</w:t>
      </w:r>
      <w:r w:rsidRPr="00C559A8">
        <w:rPr>
          <w:rFonts w:ascii="Times New Roman" w:hAnsi="Times New Roman" w:cs="Times New Roman"/>
          <w:sz w:val="24"/>
          <w:szCs w:val="24"/>
          <w:lang w:val="en-CA"/>
        </w:rPr>
        <w:t xml:space="preserve"> soil only; HPB - S: between Healthy Plantain Banana and 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otting</w:t>
      </w:r>
      <w:r w:rsidRPr="00C559A8">
        <w:rPr>
          <w:rFonts w:ascii="Times New Roman" w:hAnsi="Times New Roman" w:cs="Times New Roman"/>
          <w:sz w:val="24"/>
          <w:szCs w:val="24"/>
          <w:lang w:val="en-CA"/>
        </w:rPr>
        <w:t xml:space="preserve"> soil only; S - E: between 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potting</w:t>
      </w:r>
      <w:r w:rsidRPr="00C559A8">
        <w:rPr>
          <w:rFonts w:ascii="Times New Roman" w:hAnsi="Times New Roman" w:cs="Times New Roman"/>
          <w:sz w:val="24"/>
          <w:szCs w:val="24"/>
          <w:lang w:val="en-CA"/>
        </w:rPr>
        <w:t xml:space="preserve"> soil only and empty control</w:t>
      </w:r>
      <w:r w:rsidRPr="00C559A8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. Significant results (p &lt;0.05) are in bold.</w:t>
      </w:r>
    </w:p>
    <w:tbl>
      <w:tblPr>
        <w:tblW w:w="100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824"/>
        <w:gridCol w:w="800"/>
        <w:gridCol w:w="817"/>
        <w:gridCol w:w="200"/>
        <w:gridCol w:w="1328"/>
        <w:gridCol w:w="708"/>
        <w:gridCol w:w="800"/>
        <w:gridCol w:w="1271"/>
      </w:tblGrid>
      <w:tr w:rsidR="00C07BA6" w:rsidRPr="00D050F1" w14:paraId="3BC852B1" w14:textId="77777777" w:rsidTr="00292237">
        <w:trPr>
          <w:trHeight w:val="31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7F6" w14:textId="77777777" w:rsidR="00C07BA6" w:rsidRPr="00D050F1" w:rsidRDefault="00C07BA6" w:rsidP="00292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bookmarkStart w:id="1" w:name="_Hlk73715417"/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 </w:t>
            </w:r>
          </w:p>
        </w:tc>
        <w:tc>
          <w:tcPr>
            <w:tcW w:w="3859" w:type="dxa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3B5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B - S</w:t>
            </w:r>
          </w:p>
        </w:tc>
        <w:tc>
          <w:tcPr>
            <w:tcW w:w="20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5A57" w14:textId="77777777" w:rsidR="00C07BA6" w:rsidRPr="00D050F1" w:rsidRDefault="00C07BA6" w:rsidP="00292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107" w:type="dxa"/>
            <w:gridSpan w:val="4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2A8F4D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B - S</w:t>
            </w:r>
          </w:p>
        </w:tc>
      </w:tr>
      <w:tr w:rsidR="00C07BA6" w:rsidRPr="00D050F1" w14:paraId="457996F7" w14:textId="77777777" w:rsidTr="00292237">
        <w:trPr>
          <w:trHeight w:val="31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25A" w14:textId="77777777" w:rsidR="00C07BA6" w:rsidRPr="00235B8E" w:rsidRDefault="00C07BA6" w:rsidP="0029223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478633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B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43283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29937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8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CB3B7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0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73A10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B55B3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B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37E5B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34A17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AE36CF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07BA6" w:rsidRPr="00D050F1" w14:paraId="6D840BF9" w14:textId="77777777" w:rsidTr="0029223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4D8E" w14:textId="77777777" w:rsidR="00C07BA6" w:rsidRPr="00235B8E" w:rsidRDefault="00C07BA6" w:rsidP="00292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35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35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iruliferou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39E6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6.80 ± 0.52</w:t>
            </w:r>
          </w:p>
        </w:tc>
        <w:tc>
          <w:tcPr>
            <w:tcW w:w="8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E2F5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F89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8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7CE4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13A9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3C9F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8.85 ± 0.57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6DEA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6ECC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2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1D8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07BA6" w:rsidRPr="00D050F1" w14:paraId="0FCDBC48" w14:textId="77777777" w:rsidTr="00292237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CC4DDC" w14:textId="77777777" w:rsidR="00C07BA6" w:rsidRPr="00D050F1" w:rsidRDefault="00C07BA6" w:rsidP="00292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235B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ulifer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D3DB3F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4.65 ± 1.0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8ED022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396CC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128.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CDFE8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6B248" w14:textId="77777777" w:rsidR="00C07BA6" w:rsidRPr="00D050F1" w:rsidRDefault="00C07BA6" w:rsidP="002922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23651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4.6 ± 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AAA2D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0 ± 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EF57A4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sz w:val="24"/>
                <w:szCs w:val="24"/>
              </w:rPr>
              <w:t>127.9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1F982" w14:textId="77777777" w:rsidR="00C07BA6" w:rsidRPr="00D050F1" w:rsidRDefault="00C07BA6" w:rsidP="002922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bookmarkEnd w:id="1"/>
    </w:tbl>
    <w:p w14:paraId="096206C3" w14:textId="77777777" w:rsidR="00280D10" w:rsidRDefault="00280D10" w:rsidP="006F1B8B">
      <w:pPr>
        <w:tabs>
          <w:tab w:val="left" w:pos="7638"/>
          <w:tab w:val="left" w:pos="106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</w:p>
    <w:p w14:paraId="5F86702C" w14:textId="3B1AACC0" w:rsidR="006F1B8B" w:rsidRPr="00D15C19" w:rsidRDefault="006F1B8B" w:rsidP="006F1B8B">
      <w:pPr>
        <w:tabs>
          <w:tab w:val="left" w:pos="7638"/>
          <w:tab w:val="left" w:pos="106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  <w:r w:rsidRPr="00D15C19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ab/>
      </w:r>
    </w:p>
    <w:p w14:paraId="303C7FCD" w14:textId="53DA89F5" w:rsidR="00280D10" w:rsidRDefault="00280D10" w:rsidP="00116081">
      <w:pPr>
        <w:tabs>
          <w:tab w:val="left" w:pos="915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</w:pPr>
    </w:p>
    <w:p w14:paraId="70B8F8AC" w14:textId="77777777" w:rsidR="000B0B07" w:rsidRDefault="000B0B07" w:rsidP="000B0B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50CBC4EE" wp14:editId="344EBA54">
            <wp:extent cx="8763755" cy="3101021"/>
            <wp:effectExtent l="0" t="0" r="0" b="4445"/>
            <wp:docPr id="108815324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5026" cy="3108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8D6F9" w14:textId="2D06BDAD" w:rsidR="000B0B07" w:rsidRDefault="000B0B07" w:rsidP="000B0B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962717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1:</w:t>
      </w:r>
      <w:r w:rsidRPr="00D80EC8">
        <w:rPr>
          <w:rFonts w:ascii="Times New Roman" w:hAnsi="Times New Roman" w:cs="Times New Roman"/>
          <w:sz w:val="24"/>
          <w:szCs w:val="24"/>
          <w:lang w:val="en-CA"/>
        </w:rPr>
        <w:t xml:space="preserve"> The viriliferous and non-viriliferous status, by PCR, of </w:t>
      </w:r>
      <w:r w:rsidRPr="00962717">
        <w:rPr>
          <w:rFonts w:ascii="Times New Roman" w:hAnsi="Times New Roman" w:cs="Times New Roman"/>
          <w:i/>
          <w:iCs/>
          <w:sz w:val="24"/>
          <w:szCs w:val="24"/>
          <w:lang w:val="en-CA"/>
        </w:rPr>
        <w:t>P. nigronervosa</w:t>
      </w:r>
      <w:r w:rsidRPr="00D80EC8">
        <w:rPr>
          <w:rFonts w:ascii="Times New Roman" w:hAnsi="Times New Roman" w:cs="Times New Roman"/>
          <w:sz w:val="24"/>
          <w:szCs w:val="24"/>
          <w:lang w:val="en-CA"/>
        </w:rPr>
        <w:t xml:space="preserve"> used in the tests. This test was carried out using the specific primers of </w:t>
      </w:r>
      <w:r w:rsidRPr="00962717">
        <w:rPr>
          <w:rFonts w:ascii="Times New Roman" w:hAnsi="Times New Roman" w:cs="Times New Roman"/>
          <w:i/>
          <w:iCs/>
          <w:sz w:val="24"/>
          <w:szCs w:val="24"/>
          <w:lang w:val="en-CA"/>
        </w:rPr>
        <w:t>Banana bunchy top virus</w:t>
      </w:r>
      <w:r w:rsidRPr="00D80EC8">
        <w:rPr>
          <w:rFonts w:ascii="Times New Roman" w:hAnsi="Times New Roman" w:cs="Times New Roman"/>
          <w:sz w:val="24"/>
          <w:szCs w:val="24"/>
          <w:lang w:val="en-CA"/>
        </w:rPr>
        <w:t>: DNA-R-2drc Forward and DNA-R-2rdc Reverse, designed to amplify products of 1068 bp (F / TGCATTAGATGGTCTGGGAAA; R / ACTTCACGATGCCATGTTT).</w:t>
      </w:r>
    </w:p>
    <w:p w14:paraId="6369E667" w14:textId="77777777" w:rsidR="000B0B07" w:rsidRDefault="000B0B07" w:rsidP="00ED7BA6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CE6416A" w14:textId="48683455" w:rsidR="00ED7BA6" w:rsidRDefault="00ED7BA6" w:rsidP="00ED7BA6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0AC7CE4" w14:textId="544012C4" w:rsidR="00ED7BA6" w:rsidRDefault="00ED7BA6" w:rsidP="00ED7BA6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91CBE2C" w14:textId="77777777" w:rsidR="00ED7BA6" w:rsidRPr="0051154C" w:rsidRDefault="00ED7BA6" w:rsidP="00ED7BA6">
      <w:p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7A68375" w14:textId="31743EBB" w:rsidR="00ED7BA6" w:rsidRPr="000B0B07" w:rsidRDefault="00ED7BA6" w:rsidP="00ED7BA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E1E25B" w14:textId="773E53EE" w:rsidR="00216E2D" w:rsidRPr="009C429E" w:rsidRDefault="00C87619" w:rsidP="00ED7B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A2BEE9" wp14:editId="52748CD0">
            <wp:extent cx="8501380" cy="2390140"/>
            <wp:effectExtent l="0" t="0" r="0" b="0"/>
            <wp:docPr id="16284410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1380" cy="239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0780" w14:textId="54A6C63D" w:rsidR="00ED7BA6" w:rsidRDefault="00ED7BA6" w:rsidP="00ED7B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BE"/>
        </w:rPr>
      </w:pPr>
      <w:r w:rsidRPr="006275C5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BE"/>
        </w:rPr>
        <w:t>Figure S</w:t>
      </w:r>
      <w:r w:rsidR="00962717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BE"/>
        </w:rPr>
        <w:t>2</w:t>
      </w:r>
      <w:r w:rsidRPr="006275C5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fr-BE"/>
        </w:rPr>
        <w:t>:</w:t>
      </w:r>
      <w:r w:rsidRPr="00ED7BA6">
        <w:rPr>
          <w:rFonts w:ascii="Times New Roman" w:eastAsia="Times New Roman" w:hAnsi="Times New Roman" w:cs="Times New Roman"/>
          <w:sz w:val="24"/>
          <w:szCs w:val="24"/>
          <w:lang w:val="en-CA" w:eastAsia="fr-BE"/>
        </w:rPr>
        <w:t xml:space="preserve"> Discrimination (Genotyping) by PCR between dessert bananas and plantains. The control is a </w:t>
      </w:r>
      <w:r w:rsidRPr="00ED7BA6">
        <w:rPr>
          <w:rFonts w:ascii="Times New Roman" w:eastAsia="Times New Roman" w:hAnsi="Times New Roman" w:cs="Times New Roman"/>
          <w:i/>
          <w:sz w:val="24"/>
          <w:szCs w:val="24"/>
          <w:lang w:val="en-CA" w:eastAsia="fr-BE"/>
        </w:rPr>
        <w:t>Musa acuminata</w:t>
      </w:r>
      <w:r w:rsidRPr="00ED7BA6">
        <w:rPr>
          <w:rFonts w:ascii="Times New Roman" w:eastAsia="Times New Roman" w:hAnsi="Times New Roman" w:cs="Times New Roman"/>
          <w:sz w:val="24"/>
          <w:szCs w:val="24"/>
          <w:lang w:val="en-CA" w:eastAsia="fr-BE"/>
        </w:rPr>
        <w:t xml:space="preserve"> banana with a known genotype: the Gros Michel variety (AAA). This test was carried out using the pair of Musa-OLF / Musa-OLR primers designated to target the junction between the banana genome and the eBSV (expected band at around 522 bp) (F / TGCATTAGATGGTCTGGGAAA; R / ACTTCACGATGCCATGTTT).</w:t>
      </w:r>
    </w:p>
    <w:p w14:paraId="46141A17" w14:textId="0C39BAE7" w:rsidR="00ED7BA6" w:rsidRDefault="00ED7BA6" w:rsidP="00ED7BA6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 w:eastAsia="fr-BE"/>
        </w:rPr>
      </w:pPr>
    </w:p>
    <w:p w14:paraId="1DC3DB87" w14:textId="3CEAF585" w:rsidR="00ED7BA6" w:rsidRPr="00ED7BA6" w:rsidRDefault="00ED7BA6" w:rsidP="00854A6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CA" w:eastAsia="fr-BE"/>
        </w:rPr>
      </w:pPr>
    </w:p>
    <w:p w14:paraId="17816569" w14:textId="62D4BD74" w:rsidR="006F1B8B" w:rsidRDefault="00ED7BA6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ED7BA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624B4771" w14:textId="1CD9C6D6" w:rsidR="00E641ED" w:rsidRDefault="00E641ED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BB450C5" w14:textId="5B3CB0BB" w:rsidR="00E641ED" w:rsidRDefault="00E641ED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BC8BDD6" w14:textId="2DD2512C" w:rsidR="00E641ED" w:rsidRDefault="00E641ED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noProof/>
          <w:sz w:val="24"/>
          <w:szCs w:val="24"/>
          <w:lang w:val="en-CA"/>
        </w:rPr>
        <w:lastRenderedPageBreak/>
        <w:drawing>
          <wp:inline distT="0" distB="0" distL="0" distR="0" wp14:anchorId="26EF5C20" wp14:editId="1E145853">
            <wp:extent cx="8890635" cy="2752090"/>
            <wp:effectExtent l="0" t="0" r="5715" b="0"/>
            <wp:docPr id="48145897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063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77861" w14:textId="2658C7F2" w:rsidR="00ED7BA6" w:rsidRDefault="00ED7BA6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6275C5">
        <w:rPr>
          <w:rFonts w:ascii="Times New Roman" w:hAnsi="Times New Roman" w:cs="Times New Roman"/>
          <w:b/>
          <w:bCs/>
          <w:sz w:val="24"/>
          <w:szCs w:val="24"/>
          <w:lang w:val="en-CA"/>
        </w:rPr>
        <w:t>Figure S</w:t>
      </w:r>
      <w:r w:rsidR="00466B8F"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6275C5">
        <w:rPr>
          <w:rFonts w:ascii="Times New Roman" w:hAnsi="Times New Roman" w:cs="Times New Roman"/>
          <w:b/>
          <w:bCs/>
          <w:sz w:val="24"/>
          <w:szCs w:val="24"/>
          <w:lang w:val="en-CA"/>
        </w:rPr>
        <w:t>:</w:t>
      </w:r>
      <w:r w:rsidRPr="00ED7BA6">
        <w:rPr>
          <w:rFonts w:ascii="Times New Roman" w:hAnsi="Times New Roman" w:cs="Times New Roman"/>
          <w:sz w:val="24"/>
          <w:szCs w:val="24"/>
          <w:lang w:val="en-CA"/>
        </w:rPr>
        <w:t xml:space="preserve"> The health status, by PCR, of the banana strains used in the tests. The control is a well-known affected banana: the infected Gros Michel variety (AAA). This test was carried out using the specific primers of </w:t>
      </w:r>
      <w:r w:rsidRPr="00ED7BA6">
        <w:rPr>
          <w:rFonts w:ascii="Times New Roman" w:hAnsi="Times New Roman" w:cs="Times New Roman"/>
          <w:i/>
          <w:iCs/>
          <w:sz w:val="24"/>
          <w:szCs w:val="24"/>
          <w:lang w:val="en-CA"/>
        </w:rPr>
        <w:t>Banana bunchy top virus</w:t>
      </w:r>
      <w:r w:rsidRPr="00ED7BA6">
        <w:rPr>
          <w:rFonts w:ascii="Times New Roman" w:hAnsi="Times New Roman" w:cs="Times New Roman"/>
          <w:sz w:val="24"/>
          <w:szCs w:val="24"/>
          <w:lang w:val="en-CA"/>
        </w:rPr>
        <w:t>: DNA-R-2drc Forward and DNA-R-2rdc Reverse, designed to amplify products of 1068 bp (F / TGCATTAGATGGTCTGGGAAA; R / ACTTCACGATGCCATGTTT).</w:t>
      </w:r>
    </w:p>
    <w:p w14:paraId="46681788" w14:textId="77777777" w:rsidR="00016A55" w:rsidRDefault="00016A55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565B7D3" w14:textId="77777777" w:rsidR="00016A55" w:rsidRDefault="00016A55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17C610B" w14:textId="03C5FA15" w:rsidR="00016A55" w:rsidRDefault="00016A55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44D5D75" w14:textId="11FC2102" w:rsidR="004A5779" w:rsidRDefault="004A5779" w:rsidP="00ED7BA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61378FE" w14:textId="77777777" w:rsidR="00B03026" w:rsidRPr="00ED7BA6" w:rsidRDefault="00B03026">
      <w:pPr>
        <w:rPr>
          <w:lang w:val="en-CA"/>
        </w:rPr>
      </w:pPr>
    </w:p>
    <w:sectPr w:rsidR="00B03026" w:rsidRPr="00ED7BA6" w:rsidSect="006F1B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18"/>
    <w:rsid w:val="00016A55"/>
    <w:rsid w:val="00025246"/>
    <w:rsid w:val="000731E6"/>
    <w:rsid w:val="000B0B07"/>
    <w:rsid w:val="00116081"/>
    <w:rsid w:val="00151B18"/>
    <w:rsid w:val="00183F29"/>
    <w:rsid w:val="00191529"/>
    <w:rsid w:val="001E70C0"/>
    <w:rsid w:val="00216E2D"/>
    <w:rsid w:val="00235B8E"/>
    <w:rsid w:val="00280D10"/>
    <w:rsid w:val="00281B2D"/>
    <w:rsid w:val="002971A8"/>
    <w:rsid w:val="00340747"/>
    <w:rsid w:val="003A6788"/>
    <w:rsid w:val="003B3EC4"/>
    <w:rsid w:val="003F3B72"/>
    <w:rsid w:val="00426F75"/>
    <w:rsid w:val="00466B8F"/>
    <w:rsid w:val="00494C35"/>
    <w:rsid w:val="004A5779"/>
    <w:rsid w:val="00567E20"/>
    <w:rsid w:val="00593E4B"/>
    <w:rsid w:val="005C3C20"/>
    <w:rsid w:val="005E1CCE"/>
    <w:rsid w:val="006275C5"/>
    <w:rsid w:val="0068234D"/>
    <w:rsid w:val="00685956"/>
    <w:rsid w:val="006F1B8B"/>
    <w:rsid w:val="00754CCB"/>
    <w:rsid w:val="00854A6D"/>
    <w:rsid w:val="00857363"/>
    <w:rsid w:val="008A548F"/>
    <w:rsid w:val="008B5477"/>
    <w:rsid w:val="008E6A1E"/>
    <w:rsid w:val="009241D6"/>
    <w:rsid w:val="00962717"/>
    <w:rsid w:val="009A343D"/>
    <w:rsid w:val="009E3078"/>
    <w:rsid w:val="00AB225F"/>
    <w:rsid w:val="00AE4363"/>
    <w:rsid w:val="00AF5126"/>
    <w:rsid w:val="00B03026"/>
    <w:rsid w:val="00B546BE"/>
    <w:rsid w:val="00BB2333"/>
    <w:rsid w:val="00BE02F5"/>
    <w:rsid w:val="00BE18AA"/>
    <w:rsid w:val="00C07BA6"/>
    <w:rsid w:val="00C11F44"/>
    <w:rsid w:val="00C559A8"/>
    <w:rsid w:val="00C77189"/>
    <w:rsid w:val="00C8068F"/>
    <w:rsid w:val="00C87619"/>
    <w:rsid w:val="00C87681"/>
    <w:rsid w:val="00CE3B30"/>
    <w:rsid w:val="00D050F1"/>
    <w:rsid w:val="00D343CF"/>
    <w:rsid w:val="00D40C7B"/>
    <w:rsid w:val="00D80EC8"/>
    <w:rsid w:val="00DE6276"/>
    <w:rsid w:val="00DF15C4"/>
    <w:rsid w:val="00E4443E"/>
    <w:rsid w:val="00E641ED"/>
    <w:rsid w:val="00ED7BA6"/>
    <w:rsid w:val="00EF1C7E"/>
    <w:rsid w:val="00F24870"/>
    <w:rsid w:val="00F820D1"/>
    <w:rsid w:val="00FD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53BCD"/>
  <w15:docId w15:val="{6B6DA69A-6964-44D1-B306-FED873A61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BA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820D1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820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3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39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évin Tougeron</dc:creator>
  <cp:keywords/>
  <dc:description/>
  <cp:lastModifiedBy>Ignace Murhububa Safari</cp:lastModifiedBy>
  <cp:revision>3</cp:revision>
  <cp:lastPrinted>2023-10-10T17:36:00Z</cp:lastPrinted>
  <dcterms:created xsi:type="dcterms:W3CDTF">2023-12-07T13:40:00Z</dcterms:created>
  <dcterms:modified xsi:type="dcterms:W3CDTF">2023-12-07T13:51:00Z</dcterms:modified>
</cp:coreProperties>
</file>